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10DD3" w14:textId="574F54AF" w:rsidR="0071759B" w:rsidRDefault="002C4A39" w:rsidP="00000F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E4484">
        <w:rPr>
          <w:rFonts w:ascii="Times New Roman" w:hAnsi="Times New Roman" w:cs="Times New Roman"/>
          <w:b/>
          <w:sz w:val="24"/>
          <w:szCs w:val="24"/>
        </w:rPr>
        <w:t>3</w:t>
      </w:r>
      <w:r w:rsidR="00C73B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3B42">
        <w:rPr>
          <w:rFonts w:ascii="Times New Roman" w:hAnsi="Times New Roman" w:cs="Times New Roman"/>
          <w:b/>
          <w:sz w:val="24"/>
          <w:szCs w:val="24"/>
        </w:rPr>
        <w:t>Table</w:t>
      </w:r>
      <w:r w:rsidR="00783A7A">
        <w:rPr>
          <w:rFonts w:ascii="Times New Roman" w:hAnsi="Times New Roman" w:cs="Times New Roman"/>
          <w:b/>
          <w:sz w:val="24"/>
          <w:szCs w:val="24"/>
        </w:rPr>
        <w:t>.</w:t>
      </w:r>
      <w:r w:rsidR="00322EA8">
        <w:rPr>
          <w:rFonts w:ascii="Times New Roman" w:hAnsi="Times New Roman" w:cs="Times New Roman"/>
          <w:b/>
          <w:sz w:val="24"/>
          <w:szCs w:val="24"/>
        </w:rPr>
        <w:t xml:space="preserve"> Characterization of the D614G mutation among </w:t>
      </w:r>
      <w:r w:rsidR="006A2245">
        <w:rPr>
          <w:rFonts w:ascii="Times New Roman" w:hAnsi="Times New Roman" w:cs="Times New Roman"/>
          <w:b/>
          <w:sz w:val="24"/>
          <w:szCs w:val="24"/>
        </w:rPr>
        <w:t>59</w:t>
      </w:r>
      <w:r w:rsidR="00DB101B">
        <w:rPr>
          <w:rFonts w:ascii="Times New Roman" w:hAnsi="Times New Roman" w:cs="Times New Roman"/>
          <w:b/>
          <w:sz w:val="24"/>
          <w:szCs w:val="24"/>
        </w:rPr>
        <w:t xml:space="preserve"> SARS-CoV-2 positive</w:t>
      </w:r>
      <w:r w:rsidR="00322EA8">
        <w:rPr>
          <w:rFonts w:ascii="Times New Roman" w:hAnsi="Times New Roman" w:cs="Times New Roman"/>
          <w:b/>
          <w:sz w:val="24"/>
          <w:szCs w:val="24"/>
        </w:rPr>
        <w:t xml:space="preserve"> nasopharyngeal swab samples.</w:t>
      </w:r>
    </w:p>
    <w:tbl>
      <w:tblPr>
        <w:tblW w:w="8341" w:type="dxa"/>
        <w:tblLook w:val="04A0" w:firstRow="1" w:lastRow="0" w:firstColumn="1" w:lastColumn="0" w:noHBand="0" w:noVBand="1"/>
      </w:tblPr>
      <w:tblGrid>
        <w:gridCol w:w="1025"/>
        <w:gridCol w:w="1774"/>
        <w:gridCol w:w="1774"/>
        <w:gridCol w:w="1256"/>
        <w:gridCol w:w="1256"/>
        <w:gridCol w:w="1256"/>
      </w:tblGrid>
      <w:tr w:rsidR="00AE4484" w:rsidRPr="00963FD7" w14:paraId="01801514" w14:textId="77777777" w:rsidTr="00AE4484">
        <w:trPr>
          <w:trHeight w:val="18"/>
        </w:trPr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7885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#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C568D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VER_ORF1ab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213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VER_Spik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8F9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614 </w:t>
            </w:r>
            <w:proofErr w:type="spellStart"/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т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B3F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614 </w:t>
            </w:r>
            <w:proofErr w:type="spellStart"/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т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5E0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call</w:t>
            </w:r>
          </w:p>
        </w:tc>
      </w:tr>
      <w:tr w:rsidR="00AE4484" w:rsidRPr="00963FD7" w14:paraId="57E51DC1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4E5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B7B0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D66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FBD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A7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49C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7C97ED5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E9E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17D4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219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E0E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83C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B01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25C9757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AF0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2EB74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CB7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DE8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F21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9C5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A3F353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D29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A2A4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82F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4A8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B5D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E0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C0AC45F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AE03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58EE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A17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3E3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DAB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900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032AA4D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4A3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770A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8BC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5F0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96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64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5771FAF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DA8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8C5B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93B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6B1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0CE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E96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2B7FDE7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73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3107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3F0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F5C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F37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99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68160E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5BA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D4CF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9EA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61A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5D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A4D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526783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E3EB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A872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131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92C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1E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557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6ACE0806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038F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3B664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B03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586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A3B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68B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661E01DD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BC52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3969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01F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066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650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9F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2F263E6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79C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E1F0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478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186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14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10E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0C211B5E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586E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040A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79C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990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F4F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E6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3EF9DA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AD9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C7DF9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540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AF3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AC9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4F1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65A710B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5B37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DB477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5F9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6A1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A61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4B0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B490DBE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5F7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DE16F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0E8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FD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668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243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4636E9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16B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1BC3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E009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6C3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4F8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723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09326B7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8E4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D9B4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D57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3F2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3CC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DD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4202C5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0A8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CD06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DB9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A6A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C54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388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81D886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415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4BAF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621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CF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7C5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D4B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0F82F4C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CC3C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5D41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65C5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0AE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706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9D6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A3EF5F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422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65162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9D0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CF1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921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F85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DB07CE3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3FAE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AB11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29C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B4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EFF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5AC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05B574E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C11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038B2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9A4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6F9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56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68A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03CCD44D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F41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B3AA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6BF4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357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662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C24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D6AD405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36A8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2BD1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46E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3DA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DD7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5DF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8308B9D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AC3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EAE9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9C9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573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D27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FD6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9694BC5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FF57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8AFC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4DC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79E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45A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A3A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FD2BDA1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9DB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A7EA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56A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64C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537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13F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3BCCDFF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8D5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C9A3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443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CA5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455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5E7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0EF58E1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247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9545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393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C1E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B8D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3B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44993B9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304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DA31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123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29D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B62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299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524BBC1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0DAE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DA8E2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1BA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92F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B12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BBA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F3BCA59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C82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1A53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A89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580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682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335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C84B76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C3A0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39E6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AD2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A62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E85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ED5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47163E6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506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5F19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E3B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476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761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10C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5A0994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59B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81E7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81E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EC6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626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85E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AE08FD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E09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6ED8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0A1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069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59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F01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1B8C55C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79F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5597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CDB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3C3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20C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719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A5828B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3EE6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1EDA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C8F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5B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64C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A7C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698CA1AB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0EFD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EA1D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0CE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C93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3D6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B7B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A9DE78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08F1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AEE0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57C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F1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E71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70B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69EF0F9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792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FFB4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97E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D487E7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12782C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3CFE77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</w:tr>
      <w:tr w:rsidR="00AE4484" w:rsidRPr="00963FD7" w14:paraId="0CFB14FE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6535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5691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573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A37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D49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969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B9108E5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FF5C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130E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0ED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4BB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88F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462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D2243A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402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C5DC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483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EB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D49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A09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3D328E59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6CB5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792C2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AA2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BAF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8E1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173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C216BA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CA97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E7F00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08F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F66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F6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2739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3A899BA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DD7B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DC7C2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583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DA4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796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42E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41A5869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3250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7CF45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855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4F9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160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A64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E3BB325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B502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4CE0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437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5E02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344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D23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24ACA579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0D0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E746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0F7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709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09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B01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2AC9878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C623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1E283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A57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92F6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9AD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222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1F86305B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01D3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ECA10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EEFB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BE5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A57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957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C5CCA02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CE06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1BA81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F0A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385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81A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8AC7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5C31B054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A724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1EBFA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76F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6B0E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B2D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587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14</w:t>
            </w:r>
          </w:p>
        </w:tc>
      </w:tr>
      <w:tr w:rsidR="00AE4484" w:rsidRPr="00963FD7" w14:paraId="716E4326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793A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5A9CC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B72D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D2F87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991B84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57629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</w:tr>
      <w:tr w:rsidR="00AE4484" w:rsidRPr="00963FD7" w14:paraId="44648A09" w14:textId="77777777" w:rsidTr="00AE4484">
        <w:trPr>
          <w:trHeight w:val="18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F228" w14:textId="77777777" w:rsidR="00AE4484" w:rsidRPr="001E44A3" w:rsidRDefault="00AE4484" w:rsidP="00F05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0AAFF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B088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DD3E95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8B68044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639C00" w14:textId="77777777" w:rsidR="00AE4484" w:rsidRPr="001E44A3" w:rsidRDefault="00AE4484" w:rsidP="00F05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</w:tr>
    </w:tbl>
    <w:p w14:paraId="48545B32" w14:textId="77777777" w:rsidR="009435D6" w:rsidRDefault="009435D6" w:rsidP="009435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</w:t>
      </w:r>
      <w:r w:rsidRPr="00322EA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, cycle threshold; SNP, single-nucleotide polymorphism.</w:t>
      </w:r>
    </w:p>
    <w:p w14:paraId="6CB7A55C" w14:textId="77777777" w:rsidR="00963FD7" w:rsidRDefault="00963FD7" w:rsidP="00000F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63FD7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ADD1C" w14:textId="77777777" w:rsidR="0077695C" w:rsidRDefault="0077695C" w:rsidP="0051249D">
      <w:pPr>
        <w:spacing w:after="0" w:line="240" w:lineRule="auto"/>
      </w:pPr>
      <w:r>
        <w:separator/>
      </w:r>
    </w:p>
  </w:endnote>
  <w:endnote w:type="continuationSeparator" w:id="0">
    <w:p w14:paraId="529F29C9" w14:textId="77777777" w:rsidR="0077695C" w:rsidRDefault="0077695C" w:rsidP="00512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2902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C0801" w14:textId="5D9EE387" w:rsidR="005E2CB6" w:rsidRDefault="005E2CB6" w:rsidP="001A01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2AB8C" w14:textId="77777777" w:rsidR="005E2CB6" w:rsidRDefault="005E2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EC586" w14:textId="77777777" w:rsidR="0077695C" w:rsidRDefault="0077695C" w:rsidP="0051249D">
      <w:pPr>
        <w:spacing w:after="0" w:line="240" w:lineRule="auto"/>
      </w:pPr>
      <w:r>
        <w:separator/>
      </w:r>
    </w:p>
  </w:footnote>
  <w:footnote w:type="continuationSeparator" w:id="0">
    <w:p w14:paraId="2E453A02" w14:textId="77777777" w:rsidR="0077695C" w:rsidRDefault="0077695C" w:rsidP="00512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DA5"/>
    <w:rsid w:val="00000F37"/>
    <w:rsid w:val="00031184"/>
    <w:rsid w:val="0004166E"/>
    <w:rsid w:val="00045D4E"/>
    <w:rsid w:val="00060ACF"/>
    <w:rsid w:val="000C4190"/>
    <w:rsid w:val="00177C50"/>
    <w:rsid w:val="001A59DD"/>
    <w:rsid w:val="001E44A3"/>
    <w:rsid w:val="00212B27"/>
    <w:rsid w:val="002438EE"/>
    <w:rsid w:val="00265053"/>
    <w:rsid w:val="002C4A39"/>
    <w:rsid w:val="002F71CD"/>
    <w:rsid w:val="00316F5D"/>
    <w:rsid w:val="00322EA8"/>
    <w:rsid w:val="003A4699"/>
    <w:rsid w:val="003C4EF3"/>
    <w:rsid w:val="00495680"/>
    <w:rsid w:val="0051249D"/>
    <w:rsid w:val="00522A1B"/>
    <w:rsid w:val="00582BED"/>
    <w:rsid w:val="00592885"/>
    <w:rsid w:val="005976C4"/>
    <w:rsid w:val="005E2CB6"/>
    <w:rsid w:val="00651DA5"/>
    <w:rsid w:val="006927FD"/>
    <w:rsid w:val="006A2245"/>
    <w:rsid w:val="006D652F"/>
    <w:rsid w:val="007029C2"/>
    <w:rsid w:val="0071759B"/>
    <w:rsid w:val="0075175F"/>
    <w:rsid w:val="00772F2C"/>
    <w:rsid w:val="0077695C"/>
    <w:rsid w:val="00783A7A"/>
    <w:rsid w:val="007C34A6"/>
    <w:rsid w:val="007F399E"/>
    <w:rsid w:val="00810E1E"/>
    <w:rsid w:val="008405FD"/>
    <w:rsid w:val="008416B4"/>
    <w:rsid w:val="00906B88"/>
    <w:rsid w:val="0092110D"/>
    <w:rsid w:val="009312A1"/>
    <w:rsid w:val="009435D6"/>
    <w:rsid w:val="0094435B"/>
    <w:rsid w:val="00955D86"/>
    <w:rsid w:val="00963FD7"/>
    <w:rsid w:val="009A22EE"/>
    <w:rsid w:val="00A30D9C"/>
    <w:rsid w:val="00A35D41"/>
    <w:rsid w:val="00A45DE2"/>
    <w:rsid w:val="00AC1F40"/>
    <w:rsid w:val="00AD61CD"/>
    <w:rsid w:val="00AE4484"/>
    <w:rsid w:val="00B021F2"/>
    <w:rsid w:val="00B24BCF"/>
    <w:rsid w:val="00B738E7"/>
    <w:rsid w:val="00B85109"/>
    <w:rsid w:val="00BC6A5D"/>
    <w:rsid w:val="00BF5188"/>
    <w:rsid w:val="00C73B42"/>
    <w:rsid w:val="00CA2078"/>
    <w:rsid w:val="00CD3DF2"/>
    <w:rsid w:val="00D42B84"/>
    <w:rsid w:val="00DB101B"/>
    <w:rsid w:val="00E40FFB"/>
    <w:rsid w:val="00E66547"/>
    <w:rsid w:val="00E959AB"/>
    <w:rsid w:val="00F52177"/>
    <w:rsid w:val="00FF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953E"/>
  <w15:chartTrackingRefBased/>
  <w15:docId w15:val="{C28CC957-374D-4C9C-9A8C-0C38BC6C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1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4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B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9D"/>
  </w:style>
  <w:style w:type="paragraph" w:styleId="Footer">
    <w:name w:val="footer"/>
    <w:basedOn w:val="Normal"/>
    <w:link w:val="Foot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9D"/>
  </w:style>
  <w:style w:type="character" w:styleId="FollowedHyperlink">
    <w:name w:val="FollowedHyperlink"/>
    <w:basedOn w:val="DefaultParagraphFont"/>
    <w:uiPriority w:val="99"/>
    <w:semiHidden/>
    <w:unhideWhenUsed/>
    <w:rsid w:val="00F5217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E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1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 DCS-CSD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Jessica Kubicek-Sutherland</cp:lastModifiedBy>
  <cp:revision>7</cp:revision>
  <dcterms:created xsi:type="dcterms:W3CDTF">2021-06-22T17:40:00Z</dcterms:created>
  <dcterms:modified xsi:type="dcterms:W3CDTF">2022-01-27T16:05:00Z</dcterms:modified>
</cp:coreProperties>
</file>